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60D6D" w14:textId="77777777" w:rsidR="00E326A0" w:rsidRPr="008A7B85" w:rsidRDefault="00E326A0" w:rsidP="00E326A0">
      <w:pPr>
        <w:rPr>
          <w:rFonts w:ascii="Times New Roman" w:hAnsi="Times New Roman"/>
        </w:rPr>
      </w:pPr>
      <w:r w:rsidRPr="008A7B85">
        <w:rPr>
          <w:rFonts w:ascii="Times New Roman" w:hAnsi="Times New Roman"/>
        </w:rPr>
        <w:t xml:space="preserve">S1 Table. </w:t>
      </w:r>
      <w:r w:rsidRPr="008A7B85">
        <w:rPr>
          <w:rFonts w:ascii="Times New Roman" w:hAnsi="Times New Roman"/>
          <w:b/>
          <w:bCs/>
        </w:rPr>
        <w:t>CT scan slice thickness does not impact intra-class correlation coefficients (ICCs) of CANARY voxel subtypes.</w:t>
      </w:r>
      <w:r w:rsidRPr="008A7B85">
        <w:rPr>
          <w:rFonts w:ascii="Times New Roman" w:hAnsi="Times New Roman"/>
          <w:bCs/>
        </w:rPr>
        <w:t xml:space="preserve"> Table S1 shows the ICCs for each CANARY voxel type when the </w:t>
      </w:r>
      <w:r w:rsidRPr="008A7B85">
        <w:rPr>
          <w:rFonts w:ascii="Times New Roman" w:hAnsi="Times New Roman"/>
        </w:rPr>
        <w:t xml:space="preserve">CT scans were sorted by slice thickness, ranging from 1.0 to 2.5mm. </w:t>
      </w:r>
      <w:r>
        <w:rPr>
          <w:rFonts w:ascii="Times New Roman" w:hAnsi="Times New Roman"/>
        </w:rPr>
        <w:t xml:space="preserve">The number of CT scans grouped in each thickness category is shown in parentheses. The CANARY voxel types are listed in the top row. </w:t>
      </w:r>
      <w:r w:rsidRPr="008A7B85">
        <w:rPr>
          <w:rFonts w:ascii="Times New Roman" w:hAnsi="Times New Roman"/>
        </w:rPr>
        <w:t xml:space="preserve">Five of the 95 CT scans from Mayo and VUMC/TVHS, obtained at 3mm (n = 3) and 5mm (n = 2) thickness, were excluded from analysis due to low samples size that those thicknesses. </w:t>
      </w:r>
      <w:proofErr w:type="spellStart"/>
      <w:r w:rsidRPr="008A7B85">
        <w:rPr>
          <w:rFonts w:ascii="Times New Roman" w:hAnsi="Times New Roman"/>
        </w:rPr>
        <w:t>Kruskal</w:t>
      </w:r>
      <w:proofErr w:type="spellEnd"/>
      <w:r w:rsidRPr="008A7B85">
        <w:rPr>
          <w:rFonts w:ascii="Times New Roman" w:hAnsi="Times New Roman"/>
        </w:rPr>
        <w:t>-Wallis test revealed that there was not a significant difference in ICCs when the CT scans were categorized by slice thickness (H = 2.421, p = 0.659).</w:t>
      </w:r>
    </w:p>
    <w:p w14:paraId="0FEDC3BA" w14:textId="77777777" w:rsidR="00E326A0" w:rsidRPr="000F02EC" w:rsidRDefault="00E326A0" w:rsidP="00E326A0">
      <w:pPr>
        <w:spacing w:line="480" w:lineRule="auto"/>
      </w:pPr>
    </w:p>
    <w:p w14:paraId="2F7A61BB" w14:textId="77777777" w:rsidR="00E326A0" w:rsidRDefault="00E326A0" w:rsidP="00E326A0">
      <w:pPr>
        <w:spacing w:line="480" w:lineRule="auto"/>
        <w:rPr>
          <w:rFonts w:ascii="Times New Roman" w:eastAsia="PMingLiU" w:hAnsi="Times New Roman"/>
          <w:color w:val="000000"/>
          <w:szCs w:val="24"/>
        </w:rPr>
      </w:pPr>
    </w:p>
    <w:tbl>
      <w:tblPr>
        <w:tblpPr w:leftFromText="180" w:rightFromText="180" w:vertAnchor="page" w:horzAnchor="page" w:tblpX="1270" w:tblpY="1985"/>
        <w:tblW w:w="98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E326A0" w:rsidRPr="008A7B85" w14:paraId="62E577E4" w14:textId="77777777" w:rsidTr="00CB53EF">
        <w:trPr>
          <w:trHeight w:val="402"/>
        </w:trPr>
        <w:tc>
          <w:tcPr>
            <w:tcW w:w="1458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40E64" w14:textId="77777777" w:rsidR="00E326A0" w:rsidRPr="00E326A0" w:rsidRDefault="00E326A0" w:rsidP="00CB53EF">
            <w:pPr>
              <w:jc w:val="center"/>
              <w:rPr>
                <w:rFonts w:ascii="Times New Roman" w:hAnsi="Times New Roman"/>
                <w:b/>
                <w:sz w:val="20"/>
              </w:rPr>
            </w:pPr>
            <w:bookmarkStart w:id="0" w:name="_GoBack"/>
            <w:r w:rsidRPr="00E326A0">
              <w:rPr>
                <w:rFonts w:ascii="Times New Roman" w:hAnsi="Times New Roman"/>
                <w:b/>
                <w:sz w:val="20"/>
              </w:rPr>
              <w:t>Slice Thickness (mm)</w:t>
            </w:r>
          </w:p>
          <w:p w14:paraId="07A8C270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sz w:val="20"/>
              </w:rPr>
            </w:pPr>
            <w:r w:rsidRPr="00E326A0">
              <w:rPr>
                <w:rFonts w:ascii="Times New Roman" w:hAnsi="Times New Roman"/>
                <w:b/>
                <w:sz w:val="20"/>
              </w:rPr>
              <w:t>(n)</w:t>
            </w:r>
            <w:bookmarkEnd w:id="0"/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7E753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V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B2548A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I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61EF7F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B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DD247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G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89A13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Y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6BB227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O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E67B3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R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CF63A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C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ECB62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P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4D7746" w14:textId="77777777" w:rsidR="00E326A0" w:rsidRPr="00346D3C" w:rsidRDefault="00E326A0" w:rsidP="00CB53E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VIRO</w:t>
            </w:r>
          </w:p>
        </w:tc>
      </w:tr>
      <w:tr w:rsidR="00E326A0" w:rsidRPr="008A7B85" w14:paraId="6FE0A944" w14:textId="77777777" w:rsidTr="00CB53EF">
        <w:trPr>
          <w:trHeight w:val="880"/>
        </w:trPr>
        <w:tc>
          <w:tcPr>
            <w:tcW w:w="1458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56044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1.0</w:t>
            </w:r>
          </w:p>
          <w:p w14:paraId="52BABC89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(16)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B793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56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5A26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23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90BD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08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72A9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676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ABE99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86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ECD33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32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2DA4B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75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D550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35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2AE19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86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DF1C4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63</w:t>
            </w:r>
          </w:p>
        </w:tc>
      </w:tr>
      <w:tr w:rsidR="00E326A0" w:rsidRPr="008A7B85" w14:paraId="5E6911A4" w14:textId="77777777" w:rsidTr="00CB53EF">
        <w:trPr>
          <w:trHeight w:val="951"/>
        </w:trPr>
        <w:tc>
          <w:tcPr>
            <w:tcW w:w="14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A9755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1.25</w:t>
            </w:r>
          </w:p>
          <w:p w14:paraId="2F1C54A6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(42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823B1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E30C4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2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1A598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7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AA29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48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D5E8B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2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0B77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5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C0AB5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8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3827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4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1F337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4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C5DD9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06</w:t>
            </w:r>
          </w:p>
        </w:tc>
      </w:tr>
      <w:tr w:rsidR="00E326A0" w:rsidRPr="008A7B85" w14:paraId="63646536" w14:textId="77777777" w:rsidTr="00CB53EF">
        <w:trPr>
          <w:trHeight w:val="951"/>
        </w:trPr>
        <w:tc>
          <w:tcPr>
            <w:tcW w:w="14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6A92D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1.5</w:t>
            </w:r>
          </w:p>
          <w:p w14:paraId="69251310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(17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9466C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8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F6F81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3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592A2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3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74AD6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43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EC27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8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831F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7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0C00B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8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44994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2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A77599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5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76FB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60</w:t>
            </w:r>
          </w:p>
        </w:tc>
      </w:tr>
      <w:tr w:rsidR="00E326A0" w:rsidRPr="008A7B85" w14:paraId="1A91A675" w14:textId="77777777" w:rsidTr="00CB53EF">
        <w:trPr>
          <w:trHeight w:val="951"/>
        </w:trPr>
        <w:tc>
          <w:tcPr>
            <w:tcW w:w="1458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BC440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2</w:t>
            </w:r>
          </w:p>
          <w:p w14:paraId="15F499DA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(9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F086D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13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31B56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79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C6EA3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6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9D262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8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C7B54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79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A44054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7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447EE6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9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C53A17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3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2337D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78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DFF8E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11</w:t>
            </w:r>
          </w:p>
        </w:tc>
      </w:tr>
      <w:tr w:rsidR="00E326A0" w:rsidRPr="008A7B85" w14:paraId="6F8F7684" w14:textId="77777777" w:rsidTr="00CB53EF">
        <w:trPr>
          <w:trHeight w:val="951"/>
        </w:trPr>
        <w:tc>
          <w:tcPr>
            <w:tcW w:w="1458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B8F00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346D3C">
              <w:rPr>
                <w:rFonts w:ascii="Times New Roman" w:hAnsi="Times New Roman"/>
                <w:b/>
                <w:bCs/>
                <w:sz w:val="20"/>
              </w:rPr>
              <w:t>2.5</w:t>
            </w:r>
          </w:p>
          <w:p w14:paraId="3099CB31" w14:textId="77777777" w:rsidR="00E326A0" w:rsidRPr="00346D3C" w:rsidRDefault="00E326A0" w:rsidP="00CB53EF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(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4E8A0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61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D0317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85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C4F57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08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C891B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7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4BC1B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1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135D9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0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B77BC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8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D4016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72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706F32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6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6BDE3" w14:textId="77777777" w:rsidR="00E326A0" w:rsidRPr="00346D3C" w:rsidRDefault="00E326A0" w:rsidP="00CB53EF">
            <w:pPr>
              <w:spacing w:line="276" w:lineRule="auto"/>
              <w:jc w:val="center"/>
              <w:rPr>
                <w:rFonts w:ascii="Times New Roman" w:hAnsi="Times New Roman"/>
                <w:bCs/>
                <w:sz w:val="20"/>
              </w:rPr>
            </w:pPr>
            <w:r w:rsidRPr="00346D3C">
              <w:rPr>
                <w:rFonts w:ascii="Times New Roman" w:hAnsi="Times New Roman"/>
                <w:bCs/>
                <w:sz w:val="20"/>
              </w:rPr>
              <w:t>0.912</w:t>
            </w:r>
          </w:p>
        </w:tc>
      </w:tr>
    </w:tbl>
    <w:p w14:paraId="6DC2A9F9" w14:textId="77777777" w:rsidR="00E326A0" w:rsidRDefault="00E326A0" w:rsidP="00E326A0">
      <w:pPr>
        <w:spacing w:line="480" w:lineRule="auto"/>
        <w:rPr>
          <w:rFonts w:ascii="Times New Roman" w:eastAsia="PMingLiU" w:hAnsi="Times New Roman"/>
          <w:color w:val="000000"/>
          <w:szCs w:val="24"/>
        </w:rPr>
      </w:pPr>
    </w:p>
    <w:p w14:paraId="5FFFB7C1" w14:textId="77777777" w:rsidR="00156D3F" w:rsidRDefault="00CE3A94"/>
    <w:sectPr w:rsidR="00156D3F" w:rsidSect="00435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6A0"/>
    <w:rsid w:val="00161CD8"/>
    <w:rsid w:val="004353F3"/>
    <w:rsid w:val="00B04FD1"/>
    <w:rsid w:val="00CE3A94"/>
    <w:rsid w:val="00DE0637"/>
    <w:rsid w:val="00E3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955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26A0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Nakajima</dc:creator>
  <cp:keywords/>
  <dc:description/>
  <cp:lastModifiedBy>Erica Nakajima</cp:lastModifiedBy>
  <cp:revision>1</cp:revision>
  <dcterms:created xsi:type="dcterms:W3CDTF">2018-05-19T15:02:00Z</dcterms:created>
  <dcterms:modified xsi:type="dcterms:W3CDTF">2018-05-19T15:04:00Z</dcterms:modified>
</cp:coreProperties>
</file>